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2A96" w:rsidRPr="00592778" w:rsidRDefault="000A2A96" w:rsidP="000A2A96">
      <w:pPr>
        <w:pStyle w:val="Ttulo"/>
        <w:spacing w:after="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line Resource </w:t>
      </w:r>
      <w:r w:rsidR="00471565">
        <w:rPr>
          <w:rFonts w:ascii="Times New Roman" w:hAnsi="Times New Roman" w:cs="Times New Roman"/>
        </w:rPr>
        <w:t>3</w:t>
      </w:r>
    </w:p>
    <w:p w:rsidR="000A2A96" w:rsidRPr="006D1075" w:rsidRDefault="000A2A96" w:rsidP="000A2A96">
      <w:pPr>
        <w:pStyle w:val="Ttulo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Molecular basis of mood and cognitive adverse events elucidated via a combination of pharmacovigilance data mining and functional enrichment analysis 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Christos Andronis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1,*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João Pedro Silva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2,*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Eftychia Lekka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Vassilis Virvilis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Helena Carmo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2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Konstantina Bampali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3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Margot Ernst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3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Yang Hu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4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Irena Loryan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4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Jacques Richard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5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Félix Carvalho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2,#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Miroslav M. Savić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6,#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 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bookmarkStart w:id="0" w:name="_30j0zll" w:colFirst="0" w:colLast="0"/>
      <w:bookmarkEnd w:id="0"/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iovista, 34 Rodopoleos Street, 16777 Athens, Greece 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" w:name="_1fob9te" w:colFirst="0" w:colLast="0"/>
      <w:bookmarkEnd w:id="1"/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UCIBIO, REQUIMTE, Laboratory of Toxicology, Department of Biological Sciences, Faculty of Pharmacy, University of Porto, 4050-313, Porto, Portugal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Molecular Neurosciences, Medical University of Vienna, Spitalgasse 4, A-1090 Vienna, Austria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ranslational PKPD group, Department of Pharmaceutical Biosciences, Associate member of SciLifeLab, Uppsala University, Sweden 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fr-FR"/>
        </w:rPr>
        <w:t>Sanofi R&amp;D, 371 avenue Professeur Blayac, Montpellier, 34000 France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Pharmacology, Faculty of Pharmacy, University of Belgrade, Vojvode Stepe 450, 11000 Belgrade, Serbia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*The authors contributed equally to the manuscript.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#Corresponding authors:</w:t>
      </w:r>
    </w:p>
    <w:p w:rsidR="000A2A96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sectPr w:rsidR="000A2A96" w:rsidSect="000A2A96">
          <w:footerReference w:type="even" r:id="rId6"/>
          <w:footerReference w:type="default" r:id="rId7"/>
          <w:pgSz w:w="11906" w:h="16838"/>
          <w:pgMar w:top="1418" w:right="1701" w:bottom="1418" w:left="1701" w:header="709" w:footer="709" w:gutter="0"/>
          <w:pgNumType w:start="1"/>
          <w:cols w:space="708"/>
          <w:titlePg/>
          <w:docGrid w:linePitch="326"/>
        </w:sectPr>
      </w:pP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élix Carvalho, UCIBIO, REQUIMTE, Laboratory of Toxicology, Faculty of Pharmacy, University of Porto, Portugal, Tel. +351 220428600, E-mail: </w:t>
      </w:r>
      <w:r w:rsidRPr="006D107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felixdc@ff.up.pt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Miroslav Savić, Faculty of Pharmacy, University of Belgrade, Serbia, Tel. +381 113951280, E-mail: </w:t>
      </w:r>
      <w:r w:rsidRPr="006D107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miroslav@pharmacy.bg.ac.rs</w:t>
      </w:r>
    </w:p>
    <w:p w:rsidR="008D228A" w:rsidRPr="002307F1" w:rsidRDefault="008D228A" w:rsidP="008D228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F05C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2307F1">
        <w:rPr>
          <w:rFonts w:ascii="Times New Roman" w:hAnsi="Times New Roman" w:cs="Times New Roman"/>
          <w:sz w:val="20"/>
          <w:szCs w:val="20"/>
          <w:lang w:val="en-US"/>
        </w:rPr>
        <w:t xml:space="preserve"> – Pathway enrichment analysis for both mood and cognitive-related targets, performed using g:Profiler, based on Reactome Pathway Analysis. Pathways were ordered according to their adjusted p-value (the higher the p-value, the higher the pathway is enriched). Noteworthy, candidate pathway elements identified as being associated with both mood and cognitive AEs were included in both lists for analysis.</w:t>
      </w:r>
    </w:p>
    <w:p w:rsidR="008D228A" w:rsidRPr="002307F1" w:rsidRDefault="008D228A" w:rsidP="008D228A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3461" w:type="dxa"/>
        <w:tblBorders>
          <w:top w:val="dotted" w:sz="4" w:space="0" w:color="000000"/>
          <w:left w:val="dotted" w:sz="4" w:space="0" w:color="000000"/>
          <w:bottom w:val="dotted" w:sz="4" w:space="0" w:color="000000"/>
          <w:right w:val="dotted" w:sz="4" w:space="0" w:color="000000"/>
          <w:insideH w:val="dotted" w:sz="4" w:space="0" w:color="000000"/>
          <w:insideV w:val="dotted" w:sz="4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1984"/>
        <w:gridCol w:w="2834"/>
        <w:gridCol w:w="851"/>
        <w:gridCol w:w="7371"/>
      </w:tblGrid>
      <w:tr w:rsidR="008D228A" w:rsidRPr="002307F1" w:rsidTr="00452F89">
        <w:trPr>
          <w:trHeight w:val="280"/>
        </w:trPr>
        <w:tc>
          <w:tcPr>
            <w:tcW w:w="421" w:type="dxa"/>
            <w:shd w:val="clear" w:color="000000" w:fill="D9D9D9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84" w:type="dxa"/>
            <w:shd w:val="clear" w:color="000000" w:fill="D9D9D9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thway ID</w:t>
            </w:r>
          </w:p>
        </w:tc>
        <w:tc>
          <w:tcPr>
            <w:tcW w:w="2834" w:type="dxa"/>
            <w:shd w:val="clear" w:color="000000" w:fill="D9D9D9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2" w:name="RANGE!B2:J37"/>
            <w:r w:rsidRPr="0023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athway </w:t>
            </w:r>
            <w:bookmarkEnd w:id="2"/>
            <w:r w:rsidRPr="0023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851" w:type="dxa"/>
            <w:shd w:val="clear" w:color="000000" w:fill="D9D9D9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djusted </w:t>
            </w:r>
            <w:r w:rsidRPr="002307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-</w:t>
            </w:r>
            <w:r w:rsidRPr="0023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7371" w:type="dxa"/>
            <w:shd w:val="clear" w:color="000000" w:fill="D9D9D9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sections</w:t>
            </w:r>
          </w:p>
        </w:tc>
      </w:tr>
      <w:tr w:rsidR="008D228A" w:rsidRPr="006D1075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438066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blocking of NMDA receptors, glutamate binding and activ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E+04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GRIA1,GRIA2,GRIA3,GRIA4,GRIN1,GRIN2A,GRIN2B,GRIN2D,GRIN2C</w:t>
            </w:r>
          </w:p>
        </w:tc>
      </w:tr>
      <w:tr w:rsidR="008D228A" w:rsidRPr="006D1075" w:rsidTr="00452F89">
        <w:trPr>
          <w:trHeight w:val="48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112315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mission across Chemical Synaps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E+07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ACHE,BCHE,CHRNA4,CHRNA7,CHRNB2,GRIA1,GRIA2,GRIA3,GRIA4,GRIN1,GRIN2A,GRIN2B,GRIN2D,GRIN3A,MAOA,NRG1,HTR3B,SLC18A2,CACNA1B,GRIN2C</w:t>
            </w:r>
          </w:p>
        </w:tc>
      </w:tr>
      <w:tr w:rsidR="008D228A" w:rsidRPr="006D1075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8849932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aptic adhesion-like molecul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E+08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GRIA1,GRIA3,GRIA4,GRIN1,GRIN2A,GRIN2B,GRIN2D,GRIN2C</w:t>
            </w:r>
          </w:p>
        </w:tc>
      </w:tr>
      <w:tr w:rsidR="008D228A" w:rsidRPr="006D1075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9620244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-term potenti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E+08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GRIA1,GRIA2,GRIN1,GRIN2A,GRIN2B,GRIN2D,NRG1,GRIN2C</w:t>
            </w:r>
          </w:p>
        </w:tc>
      </w:tr>
      <w:tr w:rsidR="008D228A" w:rsidRPr="002307F1" w:rsidTr="00452F89">
        <w:trPr>
          <w:trHeight w:val="48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112316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nal Syste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E+09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HE,BCHE,CHRNA4,CHRNA7,CHRNB2,GRIA1,GRIA2,GRIA3,GRIA4,GRIN1,GRIN2A,GRIN2B,GRIN2D,GRIN3A,MAOA,NRG1,HTR3B,SLC18A2,CACNA1B,KCNQ1,KCNN2,GRIN2C</w:t>
            </w:r>
          </w:p>
        </w:tc>
      </w:tr>
      <w:tr w:rsidR="008D228A" w:rsidRPr="002307F1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6785807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leukin-4 and Interleukin-13 signal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E+08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L2,MYC,IL1B,IL10,IL6,IL8,MAOA,PTGS2,S1PR1,BIRC5,TNF,TP53</w:t>
            </w:r>
          </w:p>
        </w:tc>
      </w:tr>
      <w:tr w:rsidR="008D228A" w:rsidRPr="002307F1" w:rsidTr="00452F89">
        <w:trPr>
          <w:trHeight w:val="48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1280215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ytokine Signaling in Immune syste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E+08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SF13B,BCL2,MYC,CD86,EGFR,EIF4E,FLT3,GRIN1,GRIN2B,GRIN2D,IFNG,IFNAR1,IL1B,IL10,IL11,IL2,IL2RA,IL6,IL8,MAOA,NRG1,PIK3CA,PRL,PTGS2,S1PR1,BIRC5,TNF,TP53,EIF2AK2,APP</w:t>
            </w:r>
          </w:p>
        </w:tc>
      </w:tr>
      <w:tr w:rsidR="008D228A" w:rsidRPr="006D1075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442755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tivation of NMDA receptors and postsynaptic event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E-06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GRIA1,GRIA2,GRIA3,GRIA4,GRIN1,GRIN2A,GRIN2B,GRIN2D,GRIN3A,NRG1,GRIN2C</w:t>
            </w:r>
          </w:p>
        </w:tc>
      </w:tr>
      <w:tr w:rsidR="008D228A" w:rsidRPr="006D1075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112314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urotransmitter receptors and postsynaptic signal transmiss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E-06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CHRNA4,CHRNA7,CHRNB2,GRIA1,GRIA2,GRIA3,GRIA4,GRIN1,GRIN2A,GRIN2B,GRIN2D,GRIN3A,NRG1,HTR3B,GRIN2C</w:t>
            </w:r>
          </w:p>
        </w:tc>
      </w:tr>
      <w:tr w:rsidR="008D228A" w:rsidRPr="002307F1" w:rsidTr="00452F89">
        <w:trPr>
          <w:trHeight w:val="48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449147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aling by Interleukin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E-06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L2,MYC,CD86,EGFR,FLT3,GRIN1,GRIN2B,GRIN2D,IFNG,IL1B,IL10,IL11,IL2,IL2RA,IL6,IL8,MAOA,NRG1,PIK3CA,PTGS2,S1PR1,BIRC5,TNF,TP53,APP</w:t>
            </w:r>
          </w:p>
        </w:tc>
      </w:tr>
      <w:tr w:rsidR="008D228A" w:rsidRPr="002307F1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399710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ation of AMPA receptor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E-06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A1,GRIA2,GRIA3,GRIA4</w:t>
            </w:r>
          </w:p>
        </w:tc>
      </w:tr>
      <w:tr w:rsidR="008D228A" w:rsidRPr="002307F1" w:rsidTr="00452F89">
        <w:trPr>
          <w:trHeight w:val="651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212436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ic Transcription Pathwa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E-06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L1,AR,ATM,ATR,BAX,BDNF,BRCA1,MYC,DDIT3,E2F1,EGFR,ESR1,GATA1,GRIA2,GRIN2A,GRIN2B,H2AFX,IFNG,IL2,IL2RA,KMT2A,NOTCH1,PTEN,PGR,RRM2B,RARA,BIRC5,TP53,VDR,CDK2,CDK4,CDK6,TP73,NR4A1,TBP</w:t>
            </w:r>
          </w:p>
        </w:tc>
      </w:tr>
      <w:tr w:rsidR="008D228A" w:rsidRPr="002307F1" w:rsidTr="00452F89">
        <w:trPr>
          <w:trHeight w:val="703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74160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expression (Transcription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E-05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L1,AR,ATM,ATR,BAX,BDNF,BRCA1,MYC,DDIT3,DNMT1,DNMT3A,E2F1,EGFR,ESR1,GATA1,GRIA2,GRIN2A,GRIN2B,H2AFX,IFNG,IL2,IL2RA,KMT2A,NOTCH1,PTEN,PGR,RRM2B,RARA,BIRC5,TET2,TP53,VDR,CDK2,CDK4,CDK6,TP73,NR4A1,TBP</w:t>
            </w:r>
          </w:p>
        </w:tc>
      </w:tr>
      <w:tr w:rsidR="008D228A" w:rsidRPr="002307F1" w:rsidTr="00452F89">
        <w:trPr>
          <w:trHeight w:val="48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73857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 Polymerase II Transcrip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E-05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L1,AR,ATM,ATR,BAX,BDNF,BRCA1,MYC,DDIT3,E2F1,EGFR,ESR1,GATA1,GRIA2,GRIN2A,GRIN2B,H2AFX,IFNG,IL2,IL2RA,KMT2A,NOTCH1,PTEN,PGR,RRM2B,RARA,BIRC5,TP53,VDR,CDK2,CDK4,CDK6,TP73,NR4A1,TBP</w:t>
            </w:r>
          </w:p>
        </w:tc>
      </w:tr>
      <w:tr w:rsidR="008D228A" w:rsidRPr="002307F1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5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3108232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SUMO E3 ligases SUMOylate target protein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E-04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,BRCA1,TOP2A,DNMT1,DNMT3A,TOP1,ESR1,PGR,RARA,BIRC5,TP53,VDR</w:t>
            </w:r>
          </w:p>
        </w:tc>
      </w:tr>
      <w:tr w:rsidR="008D228A" w:rsidRPr="002307F1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2990846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MOyl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E-04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,BRCA1,TOP2A,DNMT1,DNMT3A,TOP1,ESR1,PGR,RARA,BIRC5,TP53,VDR</w:t>
            </w:r>
          </w:p>
        </w:tc>
      </w:tr>
      <w:tr w:rsidR="008D228A" w:rsidRPr="002307F1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6783783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leukin-10 signal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E-04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D86,IL1B,IL10,IL6,IL8,PTGS2,TNF</w:t>
            </w:r>
          </w:p>
        </w:tc>
      </w:tr>
      <w:tr w:rsidR="008D228A" w:rsidRPr="006D1075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438064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st NMDA receptor activation event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E-04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GRIA1,GRIA2,GRIN1,GRIN2A,GRIN2B,GRIN2D,NRG1,GRIN2C</w:t>
            </w:r>
          </w:p>
        </w:tc>
      </w:tr>
      <w:tr w:rsidR="008D228A" w:rsidRPr="002307F1" w:rsidTr="00452F89">
        <w:trPr>
          <w:trHeight w:val="4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9617324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gative regulation of NMDA receptor-mediated neuronal transmiss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E-04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RIN1,GRIN2A,GRIN2B,GRIN2D,GRIN2C</w:t>
            </w:r>
          </w:p>
        </w:tc>
      </w:tr>
      <w:tr w:rsidR="008D228A" w:rsidRPr="006D1075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6794362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tein-protein interactions at synaps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E-03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GRIA1,GRIA3,GRIA4,GRIN1,GRIN2A,GRIN2B,GRIN2D,GRIN2C</w:t>
            </w:r>
          </w:p>
        </w:tc>
      </w:tr>
      <w:tr w:rsidR="008D228A" w:rsidRPr="006D1075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383280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ar Receptor transcription pathwa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E-03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AR,ESR1,PGR,RARA,VDR,NR4A1</w:t>
            </w:r>
          </w:p>
        </w:tc>
      </w:tr>
      <w:tr w:rsidR="008D228A" w:rsidRPr="006D1075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4090294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MOylation of intracellular receptor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E-03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AR,ESR1,PGR,RARA,VDR</w:t>
            </w:r>
          </w:p>
        </w:tc>
      </w:tr>
      <w:tr w:rsidR="008D228A" w:rsidRPr="002307F1" w:rsidTr="00452F89">
        <w:trPr>
          <w:trHeight w:val="425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9609736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ssembly and cell surface presentation of NMDA receptor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E-03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RIN1,GRIN2A,GRIN2B,GRIN2D,GRIN3A,GRIN2C</w:t>
            </w:r>
          </w:p>
        </w:tc>
      </w:tr>
      <w:tr w:rsidR="008D228A" w:rsidRPr="002307F1" w:rsidTr="00452F89">
        <w:trPr>
          <w:trHeight w:val="546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416993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afficking of GluR2-containing AMPA receptor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E-03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A1,GRIA2,GRIA3,GRIA4</w:t>
            </w:r>
          </w:p>
        </w:tc>
      </w:tr>
      <w:tr w:rsidR="008D228A" w:rsidRPr="002307F1" w:rsidTr="00452F89">
        <w:trPr>
          <w:trHeight w:val="836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162582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al Transduc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E-03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L1,AR,BCL2,BAX,BDNF,BCR,MYC,CDH1,CHRM1,CD86,CYSLTR1,DRD2,E2F1,EGFR,ESR1,EIF4E,FLT3,GRIN1,GRIN2B,GRIN2D,GNRHR,H2AFX,IGF2,IL2,IL2RA,IL6,IL8,NRG1,NOTCH1,PIK3CA,PTEN,PDE4A,PDE4B,PDE4D,PLAT,PGR,RARA,S1PR1,BIRC5,TNF,TP53,CDK2,CDK4,BDKRB1,PTH,XIAP,APP,NR4A1,TBP,PIK3CG</w:t>
            </w:r>
          </w:p>
        </w:tc>
      </w:tr>
      <w:tr w:rsidR="008D228A" w:rsidRPr="006D1075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109606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insic Pathway for Apoptosi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E-03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BCL2,BAX,E2F1,TP53,XIAP,TP73</w:t>
            </w:r>
          </w:p>
        </w:tc>
      </w:tr>
      <w:tr w:rsidR="008D228A" w:rsidRPr="002307F1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453279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totic G1-G1/S phas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E-02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BL1,MYC,TOP2A,POLA1,E2F1,TYMS,CDK2,CDK4,CDK6</w:t>
            </w:r>
          </w:p>
        </w:tc>
      </w:tr>
      <w:tr w:rsidR="008D228A" w:rsidRPr="006D1075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9616222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al regulation of granulopoiesi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E-02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MYC,E2F1,H2AFX,KMT2A,RARA,CDK2,CDK4</w:t>
            </w:r>
          </w:p>
        </w:tc>
      </w:tr>
      <w:tr w:rsidR="008D228A" w:rsidRPr="002307F1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2219528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3K/AKT Signaling in Canc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E-02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D86,EGFR,ESR1,NRG1,PIK3CA,PTEN,NR4A1</w:t>
            </w:r>
          </w:p>
        </w:tc>
      </w:tr>
      <w:tr w:rsidR="008D228A" w:rsidRPr="002307F1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6803204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P53 Regulates Transcription of Genes Involved in Cytochrome C Relea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E-02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M,BAX,TP53,TP73</w:t>
            </w:r>
          </w:p>
        </w:tc>
      </w:tr>
      <w:tr w:rsidR="008D228A" w:rsidRPr="006D1075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5693532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NA Double-Strand Break Repai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E-02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ABL1,ATM,ATR,BRCA1,BRCA2,POLD1,H2AFX,TP53,CDK2</w:t>
            </w:r>
          </w:p>
        </w:tc>
      </w:tr>
      <w:tr w:rsidR="008D228A" w:rsidRPr="006D1075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5693567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DR through Homologous Recombination (HRR) or Single Strand Annealing (SSA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E-02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ABL1,ATM,ATR,BRCA1,BRCA2,POLD1,H2AFX,CDK2</w:t>
            </w:r>
          </w:p>
        </w:tc>
      </w:tr>
      <w:tr w:rsidR="008D228A" w:rsidRPr="002307F1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139915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tivation of PUMA and translocation to mitochondri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E-02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2F1,TP53,TP73</w:t>
            </w:r>
          </w:p>
        </w:tc>
      </w:tr>
      <w:tr w:rsidR="008D228A" w:rsidRPr="002307F1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5633008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P53 Regulates Transcription of Cell Death Gen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E-02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M,BAX,BIRC5,TP53,TP73</w:t>
            </w:r>
          </w:p>
        </w:tc>
      </w:tr>
      <w:tr w:rsidR="008D228A" w:rsidRPr="002307F1" w:rsidTr="00452F89">
        <w:trPr>
          <w:trHeight w:val="32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35</w:t>
            </w:r>
          </w:p>
        </w:tc>
        <w:tc>
          <w:tcPr>
            <w:tcW w:w="1984" w:type="dxa"/>
            <w:vAlign w:val="center"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141333</w:t>
            </w:r>
          </w:p>
        </w:tc>
        <w:tc>
          <w:tcPr>
            <w:tcW w:w="2834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ogenic amines are oxidatively deaminated to aldehydes by MAOA and MAO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E-02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:rsidR="008D228A" w:rsidRPr="002307F1" w:rsidRDefault="008D228A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OA,MAOB</w:t>
            </w:r>
          </w:p>
        </w:tc>
      </w:tr>
    </w:tbl>
    <w:p w:rsidR="00831AF0" w:rsidRPr="002307F1" w:rsidRDefault="00831AF0" w:rsidP="00831AF0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bookmarkStart w:id="3" w:name="_GoBack"/>
      <w:bookmarkEnd w:id="3"/>
    </w:p>
    <w:p w:rsidR="00954893" w:rsidRDefault="00954893"/>
    <w:sectPr w:rsidR="00954893" w:rsidSect="000A2A96">
      <w:pgSz w:w="16838" w:h="11906" w:orient="landscape"/>
      <w:pgMar w:top="1701" w:right="1418" w:bottom="1701" w:left="1418" w:header="709" w:footer="709" w:gutter="0"/>
      <w:pgNumType w:start="2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5453" w:rsidRDefault="00D85453" w:rsidP="00831AF0">
      <w:pPr>
        <w:spacing w:line="240" w:lineRule="auto"/>
      </w:pPr>
      <w:r>
        <w:separator/>
      </w:r>
    </w:p>
  </w:endnote>
  <w:endnote w:type="continuationSeparator" w:id="0">
    <w:p w:rsidR="00D85453" w:rsidRDefault="00D85453" w:rsidP="00831A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582373112"/>
      <w:docPartObj>
        <w:docPartGallery w:val="Page Numbers (Bottom of Page)"/>
        <w:docPartUnique/>
      </w:docPartObj>
    </w:sdtPr>
    <w:sdtEndPr>
      <w:rPr>
        <w:rStyle w:val="Nmerodepgina"/>
        <w:rFonts w:ascii="Times New Roman" w:hAnsi="Times New Roman" w:cs="Times New Roman"/>
        <w:sz w:val="24"/>
        <w:szCs w:val="24"/>
      </w:rPr>
    </w:sdtEndPr>
    <w:sdtContent>
      <w:p w:rsidR="00831AF0" w:rsidRPr="00831AF0" w:rsidRDefault="00831AF0" w:rsidP="0075017B">
        <w:pPr>
          <w:pStyle w:val="Rodap"/>
          <w:framePr w:wrap="none" w:vAnchor="text" w:hAnchor="margin" w:xAlign="right" w:y="1"/>
          <w:rPr>
            <w:rStyle w:val="Nmerodepgina"/>
            <w:rFonts w:ascii="Times New Roman" w:hAnsi="Times New Roman" w:cs="Times New Roman"/>
            <w:sz w:val="24"/>
            <w:szCs w:val="24"/>
          </w:rPr>
        </w:pPr>
        <w:r w:rsidRPr="00831AF0">
          <w:rPr>
            <w:rStyle w:val="Nmerodepgina"/>
            <w:rFonts w:ascii="Times New Roman" w:hAnsi="Times New Roman" w:cs="Times New Roman"/>
            <w:sz w:val="24"/>
            <w:szCs w:val="24"/>
          </w:rPr>
          <w:fldChar w:fldCharType="begin"/>
        </w:r>
        <w:r w:rsidRPr="00831AF0">
          <w:rPr>
            <w:rStyle w:val="Nmerodepgina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831AF0">
          <w:rPr>
            <w:rStyle w:val="Nmerodepgina"/>
            <w:rFonts w:ascii="Times New Roman" w:hAnsi="Times New Roman" w:cs="Times New Roman"/>
            <w:sz w:val="24"/>
            <w:szCs w:val="24"/>
          </w:rPr>
          <w:fldChar w:fldCharType="separate"/>
        </w:r>
        <w:r w:rsidRPr="00831AF0">
          <w:rPr>
            <w:rStyle w:val="Nmerodepgina"/>
            <w:rFonts w:ascii="Times New Roman" w:hAnsi="Times New Roman" w:cs="Times New Roman"/>
            <w:noProof/>
            <w:sz w:val="24"/>
            <w:szCs w:val="24"/>
          </w:rPr>
          <w:t>2</w:t>
        </w:r>
        <w:r w:rsidRPr="00831AF0">
          <w:rPr>
            <w:rStyle w:val="Nmerodepgina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831AF0" w:rsidRPr="00831AF0" w:rsidRDefault="00831AF0" w:rsidP="00831AF0">
    <w:pPr>
      <w:pStyle w:val="Rodap"/>
      <w:ind w:right="360"/>
      <w:rPr>
        <w:rFonts w:ascii="Times New Roman" w:hAnsi="Times New Roman" w:cs="Times New Roman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  <w:rFonts w:ascii="Times New Roman" w:hAnsi="Times New Roman" w:cs="Times New Roman"/>
        <w:sz w:val="24"/>
      </w:rPr>
      <w:id w:val="-2017373678"/>
      <w:docPartObj>
        <w:docPartGallery w:val="Page Numbers (Bottom of Page)"/>
        <w:docPartUnique/>
      </w:docPartObj>
    </w:sdtPr>
    <w:sdtContent>
      <w:p w:rsidR="00831AF0" w:rsidRPr="00831AF0" w:rsidRDefault="00831AF0" w:rsidP="0075017B">
        <w:pPr>
          <w:pStyle w:val="Rodap"/>
          <w:framePr w:wrap="none" w:vAnchor="text" w:hAnchor="margin" w:xAlign="right" w:y="1"/>
          <w:rPr>
            <w:rStyle w:val="Nmerodepgina"/>
            <w:rFonts w:ascii="Times New Roman" w:hAnsi="Times New Roman" w:cs="Times New Roman"/>
            <w:sz w:val="24"/>
          </w:rPr>
        </w:pPr>
        <w:r w:rsidRPr="00831AF0">
          <w:rPr>
            <w:rStyle w:val="Nmerodepgina"/>
            <w:rFonts w:ascii="Times New Roman" w:hAnsi="Times New Roman" w:cs="Times New Roman"/>
            <w:sz w:val="24"/>
          </w:rPr>
          <w:fldChar w:fldCharType="begin"/>
        </w:r>
        <w:r w:rsidRPr="00831AF0">
          <w:rPr>
            <w:rStyle w:val="Nmerodepgina"/>
            <w:rFonts w:ascii="Times New Roman" w:hAnsi="Times New Roman" w:cs="Times New Roman"/>
            <w:sz w:val="24"/>
          </w:rPr>
          <w:instrText xml:space="preserve"> PAGE </w:instrText>
        </w:r>
        <w:r w:rsidRPr="00831AF0">
          <w:rPr>
            <w:rStyle w:val="Nmerodepgina"/>
            <w:rFonts w:ascii="Times New Roman" w:hAnsi="Times New Roman" w:cs="Times New Roman"/>
            <w:sz w:val="24"/>
          </w:rPr>
          <w:fldChar w:fldCharType="separate"/>
        </w:r>
        <w:r w:rsidRPr="00831AF0">
          <w:rPr>
            <w:rStyle w:val="Nmerodepgina"/>
            <w:rFonts w:ascii="Times New Roman" w:hAnsi="Times New Roman" w:cs="Times New Roman"/>
            <w:noProof/>
            <w:sz w:val="24"/>
          </w:rPr>
          <w:t>3</w:t>
        </w:r>
        <w:r w:rsidRPr="00831AF0">
          <w:rPr>
            <w:rStyle w:val="Nmerodepgina"/>
            <w:rFonts w:ascii="Times New Roman" w:hAnsi="Times New Roman" w:cs="Times New Roman"/>
            <w:sz w:val="24"/>
          </w:rPr>
          <w:fldChar w:fldCharType="end"/>
        </w:r>
      </w:p>
    </w:sdtContent>
  </w:sdt>
  <w:p w:rsidR="00831AF0" w:rsidRDefault="00831AF0" w:rsidP="00831AF0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5453" w:rsidRDefault="00D85453" w:rsidP="00831AF0">
      <w:pPr>
        <w:spacing w:line="240" w:lineRule="auto"/>
      </w:pPr>
      <w:r>
        <w:separator/>
      </w:r>
    </w:p>
  </w:footnote>
  <w:footnote w:type="continuationSeparator" w:id="0">
    <w:p w:rsidR="00D85453" w:rsidRDefault="00D85453" w:rsidP="00831AF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AF0"/>
    <w:rsid w:val="00000C21"/>
    <w:rsid w:val="000017A8"/>
    <w:rsid w:val="00001FFF"/>
    <w:rsid w:val="000039CF"/>
    <w:rsid w:val="00010A1D"/>
    <w:rsid w:val="00011F49"/>
    <w:rsid w:val="0001208F"/>
    <w:rsid w:val="0001289D"/>
    <w:rsid w:val="00016479"/>
    <w:rsid w:val="000178F4"/>
    <w:rsid w:val="000202A9"/>
    <w:rsid w:val="00021F21"/>
    <w:rsid w:val="000400B4"/>
    <w:rsid w:val="00041F9B"/>
    <w:rsid w:val="00050D0D"/>
    <w:rsid w:val="000648C1"/>
    <w:rsid w:val="000655C3"/>
    <w:rsid w:val="00066AED"/>
    <w:rsid w:val="00067CC5"/>
    <w:rsid w:val="00070AF0"/>
    <w:rsid w:val="00076A62"/>
    <w:rsid w:val="000819B5"/>
    <w:rsid w:val="00084E6D"/>
    <w:rsid w:val="0008717B"/>
    <w:rsid w:val="00091000"/>
    <w:rsid w:val="0009391B"/>
    <w:rsid w:val="00097665"/>
    <w:rsid w:val="000A2408"/>
    <w:rsid w:val="000A2A96"/>
    <w:rsid w:val="000B217F"/>
    <w:rsid w:val="000B304A"/>
    <w:rsid w:val="000B7B17"/>
    <w:rsid w:val="000C1EC5"/>
    <w:rsid w:val="000C6757"/>
    <w:rsid w:val="000C6D89"/>
    <w:rsid w:val="000C74EB"/>
    <w:rsid w:val="000D081A"/>
    <w:rsid w:val="000D5512"/>
    <w:rsid w:val="000D7632"/>
    <w:rsid w:val="000E153B"/>
    <w:rsid w:val="000E5790"/>
    <w:rsid w:val="000E6A01"/>
    <w:rsid w:val="000F0FF2"/>
    <w:rsid w:val="000F10CF"/>
    <w:rsid w:val="000F189D"/>
    <w:rsid w:val="000F1C3D"/>
    <w:rsid w:val="000F31F9"/>
    <w:rsid w:val="000F37B2"/>
    <w:rsid w:val="000F6B5F"/>
    <w:rsid w:val="00100396"/>
    <w:rsid w:val="00107E1C"/>
    <w:rsid w:val="00112751"/>
    <w:rsid w:val="001131F4"/>
    <w:rsid w:val="00113444"/>
    <w:rsid w:val="0011482A"/>
    <w:rsid w:val="00114B3A"/>
    <w:rsid w:val="00116E8D"/>
    <w:rsid w:val="00117C77"/>
    <w:rsid w:val="00121675"/>
    <w:rsid w:val="001238C5"/>
    <w:rsid w:val="001345F7"/>
    <w:rsid w:val="001347DB"/>
    <w:rsid w:val="00140C47"/>
    <w:rsid w:val="001440B8"/>
    <w:rsid w:val="00147A74"/>
    <w:rsid w:val="00151DD5"/>
    <w:rsid w:val="0015445E"/>
    <w:rsid w:val="00155786"/>
    <w:rsid w:val="00155D2D"/>
    <w:rsid w:val="00157F77"/>
    <w:rsid w:val="001612AD"/>
    <w:rsid w:val="001755DB"/>
    <w:rsid w:val="00190047"/>
    <w:rsid w:val="00190241"/>
    <w:rsid w:val="0019080B"/>
    <w:rsid w:val="00192DB2"/>
    <w:rsid w:val="001960A2"/>
    <w:rsid w:val="001A506C"/>
    <w:rsid w:val="001A763E"/>
    <w:rsid w:val="001B35B5"/>
    <w:rsid w:val="001B455D"/>
    <w:rsid w:val="001B7534"/>
    <w:rsid w:val="001C13D9"/>
    <w:rsid w:val="001C3178"/>
    <w:rsid w:val="001C527A"/>
    <w:rsid w:val="001C5EE6"/>
    <w:rsid w:val="001D291C"/>
    <w:rsid w:val="001D2BDD"/>
    <w:rsid w:val="001D3E44"/>
    <w:rsid w:val="001D707B"/>
    <w:rsid w:val="001E121F"/>
    <w:rsid w:val="001E3BB2"/>
    <w:rsid w:val="001E45CB"/>
    <w:rsid w:val="001E4B82"/>
    <w:rsid w:val="00204324"/>
    <w:rsid w:val="0021253D"/>
    <w:rsid w:val="00214AA4"/>
    <w:rsid w:val="00223BD1"/>
    <w:rsid w:val="00227729"/>
    <w:rsid w:val="00231D97"/>
    <w:rsid w:val="002335F6"/>
    <w:rsid w:val="002346E1"/>
    <w:rsid w:val="00236E8E"/>
    <w:rsid w:val="00243C87"/>
    <w:rsid w:val="00246FE0"/>
    <w:rsid w:val="0025070E"/>
    <w:rsid w:val="00254C75"/>
    <w:rsid w:val="00256AF5"/>
    <w:rsid w:val="002625EA"/>
    <w:rsid w:val="00265CD9"/>
    <w:rsid w:val="0027616C"/>
    <w:rsid w:val="00280700"/>
    <w:rsid w:val="00282E70"/>
    <w:rsid w:val="00285CF7"/>
    <w:rsid w:val="00285F51"/>
    <w:rsid w:val="002870AA"/>
    <w:rsid w:val="00291CA1"/>
    <w:rsid w:val="00293377"/>
    <w:rsid w:val="002941C6"/>
    <w:rsid w:val="00296663"/>
    <w:rsid w:val="00296E32"/>
    <w:rsid w:val="002A0015"/>
    <w:rsid w:val="002A4EBC"/>
    <w:rsid w:val="002B6912"/>
    <w:rsid w:val="002D1947"/>
    <w:rsid w:val="002D4F49"/>
    <w:rsid w:val="002D5389"/>
    <w:rsid w:val="002D6EBE"/>
    <w:rsid w:val="002E282D"/>
    <w:rsid w:val="0030153D"/>
    <w:rsid w:val="003034F0"/>
    <w:rsid w:val="00303F81"/>
    <w:rsid w:val="003140D2"/>
    <w:rsid w:val="00321D82"/>
    <w:rsid w:val="003230A6"/>
    <w:rsid w:val="00325A46"/>
    <w:rsid w:val="00326066"/>
    <w:rsid w:val="00331A92"/>
    <w:rsid w:val="003376D7"/>
    <w:rsid w:val="003459A4"/>
    <w:rsid w:val="00346FA4"/>
    <w:rsid w:val="003475D3"/>
    <w:rsid w:val="003534B7"/>
    <w:rsid w:val="00353985"/>
    <w:rsid w:val="003579E0"/>
    <w:rsid w:val="00365402"/>
    <w:rsid w:val="00365DF7"/>
    <w:rsid w:val="00366EA2"/>
    <w:rsid w:val="00370EF6"/>
    <w:rsid w:val="003748CA"/>
    <w:rsid w:val="003805F4"/>
    <w:rsid w:val="00384638"/>
    <w:rsid w:val="003848C7"/>
    <w:rsid w:val="00386B50"/>
    <w:rsid w:val="003936F2"/>
    <w:rsid w:val="00394FF2"/>
    <w:rsid w:val="003952F9"/>
    <w:rsid w:val="00395A61"/>
    <w:rsid w:val="003A2E4E"/>
    <w:rsid w:val="003A4D86"/>
    <w:rsid w:val="003A5BD1"/>
    <w:rsid w:val="003A7F50"/>
    <w:rsid w:val="003B741C"/>
    <w:rsid w:val="003B7D2A"/>
    <w:rsid w:val="003C4E62"/>
    <w:rsid w:val="003D17DB"/>
    <w:rsid w:val="003D380A"/>
    <w:rsid w:val="003D3DFF"/>
    <w:rsid w:val="003D6FD1"/>
    <w:rsid w:val="003E02F4"/>
    <w:rsid w:val="003E1ADD"/>
    <w:rsid w:val="003E1E02"/>
    <w:rsid w:val="003E2A44"/>
    <w:rsid w:val="003E3E51"/>
    <w:rsid w:val="003E3F2E"/>
    <w:rsid w:val="003E6BAE"/>
    <w:rsid w:val="003F106C"/>
    <w:rsid w:val="00401BF5"/>
    <w:rsid w:val="00402734"/>
    <w:rsid w:val="00405FFA"/>
    <w:rsid w:val="00416212"/>
    <w:rsid w:val="004163D4"/>
    <w:rsid w:val="0042055E"/>
    <w:rsid w:val="00420F62"/>
    <w:rsid w:val="00426697"/>
    <w:rsid w:val="00427A9E"/>
    <w:rsid w:val="00433226"/>
    <w:rsid w:val="00436B7F"/>
    <w:rsid w:val="004449AA"/>
    <w:rsid w:val="004451A6"/>
    <w:rsid w:val="00445D74"/>
    <w:rsid w:val="0045052A"/>
    <w:rsid w:val="00453835"/>
    <w:rsid w:val="00454077"/>
    <w:rsid w:val="00456C0D"/>
    <w:rsid w:val="00456EAB"/>
    <w:rsid w:val="004611C8"/>
    <w:rsid w:val="0046639F"/>
    <w:rsid w:val="00471565"/>
    <w:rsid w:val="004815B0"/>
    <w:rsid w:val="004878AA"/>
    <w:rsid w:val="004B3CD3"/>
    <w:rsid w:val="004C122A"/>
    <w:rsid w:val="004C224D"/>
    <w:rsid w:val="004C66D9"/>
    <w:rsid w:val="004C77A3"/>
    <w:rsid w:val="004D5F90"/>
    <w:rsid w:val="004D71D8"/>
    <w:rsid w:val="004E130F"/>
    <w:rsid w:val="004E2F93"/>
    <w:rsid w:val="004E6896"/>
    <w:rsid w:val="004E79C4"/>
    <w:rsid w:val="004F0027"/>
    <w:rsid w:val="004F0EFF"/>
    <w:rsid w:val="00502A70"/>
    <w:rsid w:val="00505AF6"/>
    <w:rsid w:val="005218BD"/>
    <w:rsid w:val="00526903"/>
    <w:rsid w:val="00531554"/>
    <w:rsid w:val="00535F55"/>
    <w:rsid w:val="00542D24"/>
    <w:rsid w:val="00544100"/>
    <w:rsid w:val="00545692"/>
    <w:rsid w:val="00550FED"/>
    <w:rsid w:val="0055407F"/>
    <w:rsid w:val="0056091B"/>
    <w:rsid w:val="00560AE7"/>
    <w:rsid w:val="005632AB"/>
    <w:rsid w:val="005632BD"/>
    <w:rsid w:val="005656B6"/>
    <w:rsid w:val="0057374C"/>
    <w:rsid w:val="005809A4"/>
    <w:rsid w:val="005833BC"/>
    <w:rsid w:val="00583641"/>
    <w:rsid w:val="00594D80"/>
    <w:rsid w:val="00596EB5"/>
    <w:rsid w:val="005A1CE4"/>
    <w:rsid w:val="005A20BF"/>
    <w:rsid w:val="005A4AF0"/>
    <w:rsid w:val="005A7AD9"/>
    <w:rsid w:val="005B1687"/>
    <w:rsid w:val="005B1C65"/>
    <w:rsid w:val="005B2AE4"/>
    <w:rsid w:val="005C0724"/>
    <w:rsid w:val="005C0F98"/>
    <w:rsid w:val="005C17B9"/>
    <w:rsid w:val="005D17BF"/>
    <w:rsid w:val="005D43E1"/>
    <w:rsid w:val="005D5D62"/>
    <w:rsid w:val="005E3C25"/>
    <w:rsid w:val="005E772E"/>
    <w:rsid w:val="005F473A"/>
    <w:rsid w:val="005F576A"/>
    <w:rsid w:val="006043F6"/>
    <w:rsid w:val="00605BF4"/>
    <w:rsid w:val="00614336"/>
    <w:rsid w:val="0062161A"/>
    <w:rsid w:val="006223DF"/>
    <w:rsid w:val="00622701"/>
    <w:rsid w:val="00623841"/>
    <w:rsid w:val="00624B5F"/>
    <w:rsid w:val="00625F2D"/>
    <w:rsid w:val="006269D2"/>
    <w:rsid w:val="00631A5D"/>
    <w:rsid w:val="006343AE"/>
    <w:rsid w:val="00655195"/>
    <w:rsid w:val="006639DC"/>
    <w:rsid w:val="00670E9C"/>
    <w:rsid w:val="006711D1"/>
    <w:rsid w:val="006743FC"/>
    <w:rsid w:val="00681CA0"/>
    <w:rsid w:val="00684CB3"/>
    <w:rsid w:val="00686F9E"/>
    <w:rsid w:val="0068738D"/>
    <w:rsid w:val="0069525A"/>
    <w:rsid w:val="006A2B54"/>
    <w:rsid w:val="006B1694"/>
    <w:rsid w:val="006B3586"/>
    <w:rsid w:val="006C00A2"/>
    <w:rsid w:val="006C3B7C"/>
    <w:rsid w:val="006C42BD"/>
    <w:rsid w:val="006C60BB"/>
    <w:rsid w:val="006C6259"/>
    <w:rsid w:val="006C76CD"/>
    <w:rsid w:val="006D25B9"/>
    <w:rsid w:val="006D3F52"/>
    <w:rsid w:val="006D44EA"/>
    <w:rsid w:val="006D4DED"/>
    <w:rsid w:val="006D5530"/>
    <w:rsid w:val="006D656D"/>
    <w:rsid w:val="006D7D41"/>
    <w:rsid w:val="006E08CE"/>
    <w:rsid w:val="006F3B95"/>
    <w:rsid w:val="006F4B2D"/>
    <w:rsid w:val="007061C5"/>
    <w:rsid w:val="007063E8"/>
    <w:rsid w:val="007063FC"/>
    <w:rsid w:val="0071072B"/>
    <w:rsid w:val="0071327D"/>
    <w:rsid w:val="0072032D"/>
    <w:rsid w:val="00722551"/>
    <w:rsid w:val="00731EF0"/>
    <w:rsid w:val="007325D7"/>
    <w:rsid w:val="00732B3D"/>
    <w:rsid w:val="0073583D"/>
    <w:rsid w:val="00735CD7"/>
    <w:rsid w:val="00737FAD"/>
    <w:rsid w:val="007421A7"/>
    <w:rsid w:val="00744102"/>
    <w:rsid w:val="00754F34"/>
    <w:rsid w:val="007574F7"/>
    <w:rsid w:val="00763024"/>
    <w:rsid w:val="0078202F"/>
    <w:rsid w:val="00782731"/>
    <w:rsid w:val="00785F81"/>
    <w:rsid w:val="00786836"/>
    <w:rsid w:val="00786D36"/>
    <w:rsid w:val="00793BBF"/>
    <w:rsid w:val="007B1DE3"/>
    <w:rsid w:val="007B23CF"/>
    <w:rsid w:val="007B692A"/>
    <w:rsid w:val="007B782F"/>
    <w:rsid w:val="007C427F"/>
    <w:rsid w:val="007D0033"/>
    <w:rsid w:val="007D0813"/>
    <w:rsid w:val="007D20DF"/>
    <w:rsid w:val="007D4080"/>
    <w:rsid w:val="007D4379"/>
    <w:rsid w:val="007D538D"/>
    <w:rsid w:val="007D6532"/>
    <w:rsid w:val="007D7AE1"/>
    <w:rsid w:val="007F2E03"/>
    <w:rsid w:val="007F4673"/>
    <w:rsid w:val="00800544"/>
    <w:rsid w:val="008018D5"/>
    <w:rsid w:val="008061E2"/>
    <w:rsid w:val="008070FD"/>
    <w:rsid w:val="00831AF0"/>
    <w:rsid w:val="00833C7C"/>
    <w:rsid w:val="00840F14"/>
    <w:rsid w:val="00853987"/>
    <w:rsid w:val="00853C0B"/>
    <w:rsid w:val="00860269"/>
    <w:rsid w:val="008615DB"/>
    <w:rsid w:val="00862763"/>
    <w:rsid w:val="008716B3"/>
    <w:rsid w:val="00871FF3"/>
    <w:rsid w:val="008746DC"/>
    <w:rsid w:val="00877CDB"/>
    <w:rsid w:val="00877D12"/>
    <w:rsid w:val="008826E5"/>
    <w:rsid w:val="00884EF4"/>
    <w:rsid w:val="00887A2B"/>
    <w:rsid w:val="008A5137"/>
    <w:rsid w:val="008A5F18"/>
    <w:rsid w:val="008B09A2"/>
    <w:rsid w:val="008B5E9C"/>
    <w:rsid w:val="008C26EA"/>
    <w:rsid w:val="008C7E5A"/>
    <w:rsid w:val="008D0EB8"/>
    <w:rsid w:val="008D228A"/>
    <w:rsid w:val="008E5C35"/>
    <w:rsid w:val="008F0D29"/>
    <w:rsid w:val="008F6E41"/>
    <w:rsid w:val="009019D5"/>
    <w:rsid w:val="009035EF"/>
    <w:rsid w:val="0090709A"/>
    <w:rsid w:val="009102EF"/>
    <w:rsid w:val="00912965"/>
    <w:rsid w:val="0091378F"/>
    <w:rsid w:val="00917D04"/>
    <w:rsid w:val="00925B7E"/>
    <w:rsid w:val="0093128D"/>
    <w:rsid w:val="00934CDC"/>
    <w:rsid w:val="0094107F"/>
    <w:rsid w:val="00941638"/>
    <w:rsid w:val="009427CD"/>
    <w:rsid w:val="00944042"/>
    <w:rsid w:val="00945959"/>
    <w:rsid w:val="009478EB"/>
    <w:rsid w:val="00951F67"/>
    <w:rsid w:val="009546EE"/>
    <w:rsid w:val="00954893"/>
    <w:rsid w:val="00956B8E"/>
    <w:rsid w:val="00962704"/>
    <w:rsid w:val="00964F61"/>
    <w:rsid w:val="00965478"/>
    <w:rsid w:val="009723D9"/>
    <w:rsid w:val="00974350"/>
    <w:rsid w:val="0098417E"/>
    <w:rsid w:val="00991BC2"/>
    <w:rsid w:val="009951A4"/>
    <w:rsid w:val="009A12BA"/>
    <w:rsid w:val="009A2D6D"/>
    <w:rsid w:val="009A4AC6"/>
    <w:rsid w:val="009A5547"/>
    <w:rsid w:val="009A7A3D"/>
    <w:rsid w:val="009B0D91"/>
    <w:rsid w:val="009B2BF4"/>
    <w:rsid w:val="009C2D1A"/>
    <w:rsid w:val="009D07D7"/>
    <w:rsid w:val="009D1B86"/>
    <w:rsid w:val="009E3AB3"/>
    <w:rsid w:val="009E7997"/>
    <w:rsid w:val="009E7D1D"/>
    <w:rsid w:val="009E7FCD"/>
    <w:rsid w:val="009F2CA2"/>
    <w:rsid w:val="009F7574"/>
    <w:rsid w:val="00A0352B"/>
    <w:rsid w:val="00A03C31"/>
    <w:rsid w:val="00A1155A"/>
    <w:rsid w:val="00A144F0"/>
    <w:rsid w:val="00A1465F"/>
    <w:rsid w:val="00A1510A"/>
    <w:rsid w:val="00A15A08"/>
    <w:rsid w:val="00A16D23"/>
    <w:rsid w:val="00A1780C"/>
    <w:rsid w:val="00A17B43"/>
    <w:rsid w:val="00A22C1D"/>
    <w:rsid w:val="00A27909"/>
    <w:rsid w:val="00A317C5"/>
    <w:rsid w:val="00A34E1C"/>
    <w:rsid w:val="00A36559"/>
    <w:rsid w:val="00A3771E"/>
    <w:rsid w:val="00A4684A"/>
    <w:rsid w:val="00A534AD"/>
    <w:rsid w:val="00A540F1"/>
    <w:rsid w:val="00A54776"/>
    <w:rsid w:val="00A54D5B"/>
    <w:rsid w:val="00A56F5C"/>
    <w:rsid w:val="00A61021"/>
    <w:rsid w:val="00A6532A"/>
    <w:rsid w:val="00A678E8"/>
    <w:rsid w:val="00A7368C"/>
    <w:rsid w:val="00A75450"/>
    <w:rsid w:val="00A774E0"/>
    <w:rsid w:val="00A82CE7"/>
    <w:rsid w:val="00A837AA"/>
    <w:rsid w:val="00A83A8E"/>
    <w:rsid w:val="00A84145"/>
    <w:rsid w:val="00A84D3C"/>
    <w:rsid w:val="00A8611D"/>
    <w:rsid w:val="00A94E37"/>
    <w:rsid w:val="00A970DD"/>
    <w:rsid w:val="00AA1E8B"/>
    <w:rsid w:val="00AA2383"/>
    <w:rsid w:val="00AA35BC"/>
    <w:rsid w:val="00AA3CDC"/>
    <w:rsid w:val="00AA558D"/>
    <w:rsid w:val="00AB4F5C"/>
    <w:rsid w:val="00AB5880"/>
    <w:rsid w:val="00AC0630"/>
    <w:rsid w:val="00AC6F6A"/>
    <w:rsid w:val="00AD2230"/>
    <w:rsid w:val="00AD4CBE"/>
    <w:rsid w:val="00AD4F8D"/>
    <w:rsid w:val="00AD6816"/>
    <w:rsid w:val="00AE02A3"/>
    <w:rsid w:val="00AE108C"/>
    <w:rsid w:val="00AE2767"/>
    <w:rsid w:val="00AE4E15"/>
    <w:rsid w:val="00AF0573"/>
    <w:rsid w:val="00AF1990"/>
    <w:rsid w:val="00AF538F"/>
    <w:rsid w:val="00B0145A"/>
    <w:rsid w:val="00B01B5B"/>
    <w:rsid w:val="00B029EC"/>
    <w:rsid w:val="00B04A67"/>
    <w:rsid w:val="00B05882"/>
    <w:rsid w:val="00B05D4D"/>
    <w:rsid w:val="00B13F9C"/>
    <w:rsid w:val="00B16421"/>
    <w:rsid w:val="00B41007"/>
    <w:rsid w:val="00B42172"/>
    <w:rsid w:val="00B42C9B"/>
    <w:rsid w:val="00B463F4"/>
    <w:rsid w:val="00B4718F"/>
    <w:rsid w:val="00B47A4E"/>
    <w:rsid w:val="00B52F9C"/>
    <w:rsid w:val="00B61E50"/>
    <w:rsid w:val="00B8008B"/>
    <w:rsid w:val="00B823AD"/>
    <w:rsid w:val="00B90F35"/>
    <w:rsid w:val="00B91A58"/>
    <w:rsid w:val="00B947B8"/>
    <w:rsid w:val="00BA0619"/>
    <w:rsid w:val="00BA6A25"/>
    <w:rsid w:val="00BC2BBF"/>
    <w:rsid w:val="00BC69C7"/>
    <w:rsid w:val="00BC7EE0"/>
    <w:rsid w:val="00BD173C"/>
    <w:rsid w:val="00BD466D"/>
    <w:rsid w:val="00BD5FF9"/>
    <w:rsid w:val="00BD779C"/>
    <w:rsid w:val="00BD78C4"/>
    <w:rsid w:val="00BD7D79"/>
    <w:rsid w:val="00BE7C8C"/>
    <w:rsid w:val="00BF0CB3"/>
    <w:rsid w:val="00BF3F78"/>
    <w:rsid w:val="00C0704B"/>
    <w:rsid w:val="00C07BB1"/>
    <w:rsid w:val="00C14784"/>
    <w:rsid w:val="00C149CD"/>
    <w:rsid w:val="00C24738"/>
    <w:rsid w:val="00C30017"/>
    <w:rsid w:val="00C34739"/>
    <w:rsid w:val="00C36714"/>
    <w:rsid w:val="00C462F9"/>
    <w:rsid w:val="00C533EF"/>
    <w:rsid w:val="00C53944"/>
    <w:rsid w:val="00C5475A"/>
    <w:rsid w:val="00C54F8F"/>
    <w:rsid w:val="00C567F0"/>
    <w:rsid w:val="00C62575"/>
    <w:rsid w:val="00C63FEB"/>
    <w:rsid w:val="00C6696F"/>
    <w:rsid w:val="00C669DC"/>
    <w:rsid w:val="00C70108"/>
    <w:rsid w:val="00C77019"/>
    <w:rsid w:val="00C77CB4"/>
    <w:rsid w:val="00C82484"/>
    <w:rsid w:val="00C83A32"/>
    <w:rsid w:val="00C84008"/>
    <w:rsid w:val="00C85E44"/>
    <w:rsid w:val="00C869B9"/>
    <w:rsid w:val="00C86E94"/>
    <w:rsid w:val="00C870B4"/>
    <w:rsid w:val="00C91A84"/>
    <w:rsid w:val="00C961A6"/>
    <w:rsid w:val="00CA2024"/>
    <w:rsid w:val="00CA32C7"/>
    <w:rsid w:val="00CA59E3"/>
    <w:rsid w:val="00CA6C60"/>
    <w:rsid w:val="00CA7EF9"/>
    <w:rsid w:val="00CB2DC0"/>
    <w:rsid w:val="00CB3A09"/>
    <w:rsid w:val="00CB6645"/>
    <w:rsid w:val="00CB6893"/>
    <w:rsid w:val="00CC0A12"/>
    <w:rsid w:val="00CC154A"/>
    <w:rsid w:val="00CC2AEB"/>
    <w:rsid w:val="00CC57C9"/>
    <w:rsid w:val="00CD0A39"/>
    <w:rsid w:val="00CD3F27"/>
    <w:rsid w:val="00CD40F2"/>
    <w:rsid w:val="00CD45E4"/>
    <w:rsid w:val="00CD5EF8"/>
    <w:rsid w:val="00CD6000"/>
    <w:rsid w:val="00CE0DE2"/>
    <w:rsid w:val="00CF097D"/>
    <w:rsid w:val="00CF4EAE"/>
    <w:rsid w:val="00D11965"/>
    <w:rsid w:val="00D125E5"/>
    <w:rsid w:val="00D21CEF"/>
    <w:rsid w:val="00D21CFD"/>
    <w:rsid w:val="00D225B2"/>
    <w:rsid w:val="00D22871"/>
    <w:rsid w:val="00D22F40"/>
    <w:rsid w:val="00D3040C"/>
    <w:rsid w:val="00D35256"/>
    <w:rsid w:val="00D355AC"/>
    <w:rsid w:val="00D446DE"/>
    <w:rsid w:val="00D474D2"/>
    <w:rsid w:val="00D4772C"/>
    <w:rsid w:val="00D5047B"/>
    <w:rsid w:val="00D54920"/>
    <w:rsid w:val="00D60AB7"/>
    <w:rsid w:val="00D61442"/>
    <w:rsid w:val="00D64446"/>
    <w:rsid w:val="00D70613"/>
    <w:rsid w:val="00D765A8"/>
    <w:rsid w:val="00D76E18"/>
    <w:rsid w:val="00D815E5"/>
    <w:rsid w:val="00D85453"/>
    <w:rsid w:val="00D867C5"/>
    <w:rsid w:val="00D86A75"/>
    <w:rsid w:val="00D91435"/>
    <w:rsid w:val="00D96E9E"/>
    <w:rsid w:val="00DA0192"/>
    <w:rsid w:val="00DB0AF2"/>
    <w:rsid w:val="00DB0AFB"/>
    <w:rsid w:val="00DB3CAB"/>
    <w:rsid w:val="00DC24DE"/>
    <w:rsid w:val="00DC741B"/>
    <w:rsid w:val="00DD528A"/>
    <w:rsid w:val="00DD68D5"/>
    <w:rsid w:val="00DD7D39"/>
    <w:rsid w:val="00DE11A4"/>
    <w:rsid w:val="00DE16A5"/>
    <w:rsid w:val="00DE4CBC"/>
    <w:rsid w:val="00DE52CD"/>
    <w:rsid w:val="00DE5ABB"/>
    <w:rsid w:val="00DE6370"/>
    <w:rsid w:val="00DE67CC"/>
    <w:rsid w:val="00DF1F56"/>
    <w:rsid w:val="00E017C3"/>
    <w:rsid w:val="00E01EB9"/>
    <w:rsid w:val="00E03888"/>
    <w:rsid w:val="00E04F9C"/>
    <w:rsid w:val="00E053FE"/>
    <w:rsid w:val="00E05AA2"/>
    <w:rsid w:val="00E12C30"/>
    <w:rsid w:val="00E13C7E"/>
    <w:rsid w:val="00E15C67"/>
    <w:rsid w:val="00E16E83"/>
    <w:rsid w:val="00E221C8"/>
    <w:rsid w:val="00E253CB"/>
    <w:rsid w:val="00E25A42"/>
    <w:rsid w:val="00E2668A"/>
    <w:rsid w:val="00E27676"/>
    <w:rsid w:val="00E3030A"/>
    <w:rsid w:val="00E337FB"/>
    <w:rsid w:val="00E339A4"/>
    <w:rsid w:val="00E36461"/>
    <w:rsid w:val="00E43B2C"/>
    <w:rsid w:val="00E45D80"/>
    <w:rsid w:val="00E51A72"/>
    <w:rsid w:val="00E5726D"/>
    <w:rsid w:val="00E57B5E"/>
    <w:rsid w:val="00E676FD"/>
    <w:rsid w:val="00E72F7D"/>
    <w:rsid w:val="00E744D4"/>
    <w:rsid w:val="00E775DB"/>
    <w:rsid w:val="00E86F31"/>
    <w:rsid w:val="00E87929"/>
    <w:rsid w:val="00E92470"/>
    <w:rsid w:val="00E94317"/>
    <w:rsid w:val="00EA419B"/>
    <w:rsid w:val="00EB3251"/>
    <w:rsid w:val="00EB6224"/>
    <w:rsid w:val="00EB647D"/>
    <w:rsid w:val="00EC2804"/>
    <w:rsid w:val="00EC32C7"/>
    <w:rsid w:val="00EC4CEA"/>
    <w:rsid w:val="00EC5FFF"/>
    <w:rsid w:val="00EC60A9"/>
    <w:rsid w:val="00EC7E7D"/>
    <w:rsid w:val="00ED3DAF"/>
    <w:rsid w:val="00ED457D"/>
    <w:rsid w:val="00ED5679"/>
    <w:rsid w:val="00ED5AE8"/>
    <w:rsid w:val="00EE2C56"/>
    <w:rsid w:val="00EF03B8"/>
    <w:rsid w:val="00EF6AF1"/>
    <w:rsid w:val="00EF78BC"/>
    <w:rsid w:val="00EF7CBD"/>
    <w:rsid w:val="00F0046C"/>
    <w:rsid w:val="00F005D5"/>
    <w:rsid w:val="00F0318D"/>
    <w:rsid w:val="00F0360B"/>
    <w:rsid w:val="00F054AB"/>
    <w:rsid w:val="00F10720"/>
    <w:rsid w:val="00F10A36"/>
    <w:rsid w:val="00F11828"/>
    <w:rsid w:val="00F143CE"/>
    <w:rsid w:val="00F1522A"/>
    <w:rsid w:val="00F16CD2"/>
    <w:rsid w:val="00F2098D"/>
    <w:rsid w:val="00F22347"/>
    <w:rsid w:val="00F24D3E"/>
    <w:rsid w:val="00F27552"/>
    <w:rsid w:val="00F33717"/>
    <w:rsid w:val="00F40E23"/>
    <w:rsid w:val="00F4203A"/>
    <w:rsid w:val="00F436CA"/>
    <w:rsid w:val="00F43DC9"/>
    <w:rsid w:val="00F446B6"/>
    <w:rsid w:val="00F46ED7"/>
    <w:rsid w:val="00F572CC"/>
    <w:rsid w:val="00F702A8"/>
    <w:rsid w:val="00F77041"/>
    <w:rsid w:val="00F8158A"/>
    <w:rsid w:val="00F831AE"/>
    <w:rsid w:val="00F83C69"/>
    <w:rsid w:val="00F902C7"/>
    <w:rsid w:val="00F9137A"/>
    <w:rsid w:val="00F93135"/>
    <w:rsid w:val="00F975C9"/>
    <w:rsid w:val="00FA0D99"/>
    <w:rsid w:val="00FA68DE"/>
    <w:rsid w:val="00FB027C"/>
    <w:rsid w:val="00FB40C8"/>
    <w:rsid w:val="00FC3075"/>
    <w:rsid w:val="00FC3873"/>
    <w:rsid w:val="00FC4F58"/>
    <w:rsid w:val="00FC6C7C"/>
    <w:rsid w:val="00FD0B6E"/>
    <w:rsid w:val="00FD3910"/>
    <w:rsid w:val="00FD722E"/>
    <w:rsid w:val="00FE7328"/>
    <w:rsid w:val="00FF0A17"/>
    <w:rsid w:val="00FF1F72"/>
    <w:rsid w:val="00FF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6701B2B"/>
  <w15:chartTrackingRefBased/>
  <w15:docId w15:val="{EA57F7B0-41AA-694A-B600-FD5FAFA94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31AF0"/>
    <w:pPr>
      <w:spacing w:line="276" w:lineRule="auto"/>
    </w:pPr>
    <w:rPr>
      <w:rFonts w:ascii="Arial" w:eastAsia="Arial" w:hAnsi="Arial" w:cs="Arial"/>
      <w:sz w:val="22"/>
      <w:szCs w:val="22"/>
      <w:lang w:val="en" w:eastAsia="pt-PT"/>
    </w:rPr>
  </w:style>
  <w:style w:type="paragraph" w:styleId="Ttulo1">
    <w:name w:val="heading 1"/>
    <w:basedOn w:val="Normal"/>
    <w:next w:val="Normal"/>
    <w:link w:val="Ttulo1Carter"/>
    <w:rsid w:val="00831AF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link w:val="Ttulo2Carter"/>
    <w:rsid w:val="00831AF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link w:val="Ttulo3Carter"/>
    <w:rsid w:val="00831AF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link w:val="Ttulo4Carter"/>
    <w:rsid w:val="00831AF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link w:val="Ttulo5Carter"/>
    <w:rsid w:val="00831AF0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link w:val="Ttulo6Carter"/>
    <w:rsid w:val="00831AF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rsid w:val="00831AF0"/>
    <w:rPr>
      <w:rFonts w:ascii="Arial" w:eastAsia="Arial" w:hAnsi="Arial" w:cs="Arial"/>
      <w:sz w:val="40"/>
      <w:szCs w:val="40"/>
      <w:lang w:val="en" w:eastAsia="pt-PT"/>
    </w:rPr>
  </w:style>
  <w:style w:type="character" w:customStyle="1" w:styleId="Ttulo2Carter">
    <w:name w:val="Título 2 Caráter"/>
    <w:basedOn w:val="Tipodeletrapredefinidodopargrafo"/>
    <w:link w:val="Ttulo2"/>
    <w:rsid w:val="00831AF0"/>
    <w:rPr>
      <w:rFonts w:ascii="Arial" w:eastAsia="Arial" w:hAnsi="Arial" w:cs="Arial"/>
      <w:sz w:val="32"/>
      <w:szCs w:val="32"/>
      <w:lang w:val="en" w:eastAsia="pt-PT"/>
    </w:rPr>
  </w:style>
  <w:style w:type="character" w:customStyle="1" w:styleId="Ttulo3Carter">
    <w:name w:val="Título 3 Caráter"/>
    <w:basedOn w:val="Tipodeletrapredefinidodopargrafo"/>
    <w:link w:val="Ttulo3"/>
    <w:rsid w:val="00831AF0"/>
    <w:rPr>
      <w:rFonts w:ascii="Arial" w:eastAsia="Arial" w:hAnsi="Arial" w:cs="Arial"/>
      <w:color w:val="434343"/>
      <w:sz w:val="28"/>
      <w:szCs w:val="28"/>
      <w:lang w:val="en" w:eastAsia="pt-PT"/>
    </w:rPr>
  </w:style>
  <w:style w:type="character" w:customStyle="1" w:styleId="Ttulo4Carter">
    <w:name w:val="Título 4 Caráter"/>
    <w:basedOn w:val="Tipodeletrapredefinidodopargrafo"/>
    <w:link w:val="Ttulo4"/>
    <w:rsid w:val="00831AF0"/>
    <w:rPr>
      <w:rFonts w:ascii="Arial" w:eastAsia="Arial" w:hAnsi="Arial" w:cs="Arial"/>
      <w:color w:val="666666"/>
      <w:lang w:val="en" w:eastAsia="pt-PT"/>
    </w:rPr>
  </w:style>
  <w:style w:type="character" w:customStyle="1" w:styleId="Ttulo5Carter">
    <w:name w:val="Título 5 Caráter"/>
    <w:basedOn w:val="Tipodeletrapredefinidodopargrafo"/>
    <w:link w:val="Ttulo5"/>
    <w:rsid w:val="00831AF0"/>
    <w:rPr>
      <w:rFonts w:ascii="Arial" w:eastAsia="Arial" w:hAnsi="Arial" w:cs="Arial"/>
      <w:color w:val="666666"/>
      <w:sz w:val="22"/>
      <w:szCs w:val="22"/>
      <w:lang w:val="en" w:eastAsia="pt-PT"/>
    </w:rPr>
  </w:style>
  <w:style w:type="character" w:customStyle="1" w:styleId="Ttulo6Carter">
    <w:name w:val="Título 6 Caráter"/>
    <w:basedOn w:val="Tipodeletrapredefinidodopargrafo"/>
    <w:link w:val="Ttulo6"/>
    <w:rsid w:val="00831AF0"/>
    <w:rPr>
      <w:rFonts w:ascii="Arial" w:eastAsia="Arial" w:hAnsi="Arial" w:cs="Arial"/>
      <w:i/>
      <w:color w:val="666666"/>
      <w:sz w:val="22"/>
      <w:szCs w:val="22"/>
      <w:lang w:val="en" w:eastAsia="pt-PT"/>
    </w:rPr>
  </w:style>
  <w:style w:type="table" w:customStyle="1" w:styleId="TableNormal1">
    <w:name w:val="Table Normal1"/>
    <w:rsid w:val="00831AF0"/>
    <w:pPr>
      <w:spacing w:line="276" w:lineRule="auto"/>
    </w:pPr>
    <w:rPr>
      <w:rFonts w:ascii="Arial" w:eastAsia="Arial" w:hAnsi="Arial" w:cs="Arial"/>
      <w:sz w:val="22"/>
      <w:szCs w:val="22"/>
      <w:lang w:val="en" w:eastAsia="pt-P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ter"/>
    <w:rsid w:val="00831AF0"/>
    <w:pPr>
      <w:keepNext/>
      <w:keepLines/>
      <w:spacing w:after="60"/>
    </w:pPr>
    <w:rPr>
      <w:sz w:val="52"/>
      <w:szCs w:val="52"/>
    </w:rPr>
  </w:style>
  <w:style w:type="character" w:customStyle="1" w:styleId="TtuloCarter">
    <w:name w:val="Título Caráter"/>
    <w:basedOn w:val="Tipodeletrapredefinidodopargrafo"/>
    <w:link w:val="Ttulo"/>
    <w:rsid w:val="00831AF0"/>
    <w:rPr>
      <w:rFonts w:ascii="Arial" w:eastAsia="Arial" w:hAnsi="Arial" w:cs="Arial"/>
      <w:sz w:val="52"/>
      <w:szCs w:val="52"/>
      <w:lang w:val="en" w:eastAsia="pt-PT"/>
    </w:rPr>
  </w:style>
  <w:style w:type="paragraph" w:styleId="Subttulo">
    <w:name w:val="Subtitle"/>
    <w:basedOn w:val="Normal"/>
    <w:next w:val="Normal"/>
    <w:link w:val="SubttuloCarter"/>
    <w:rsid w:val="00831AF0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tuloCarter">
    <w:name w:val="Subtítulo Caráter"/>
    <w:basedOn w:val="Tipodeletrapredefinidodopargrafo"/>
    <w:link w:val="Subttulo"/>
    <w:rsid w:val="00831AF0"/>
    <w:rPr>
      <w:rFonts w:ascii="Arial" w:eastAsia="Arial" w:hAnsi="Arial" w:cs="Arial"/>
      <w:color w:val="666666"/>
      <w:sz w:val="30"/>
      <w:szCs w:val="30"/>
      <w:lang w:val="en" w:eastAsia="pt-PT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831AF0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831AF0"/>
    <w:rPr>
      <w:rFonts w:ascii="Arial" w:eastAsia="Arial" w:hAnsi="Arial" w:cs="Arial"/>
      <w:sz w:val="20"/>
      <w:szCs w:val="20"/>
      <w:lang w:val="en"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831AF0"/>
    <w:rPr>
      <w:sz w:val="16"/>
      <w:szCs w:val="16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831A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31AF0"/>
    <w:rPr>
      <w:rFonts w:ascii="Segoe UI" w:eastAsia="Arial" w:hAnsi="Segoe UI" w:cs="Segoe UI"/>
      <w:sz w:val="18"/>
      <w:szCs w:val="18"/>
      <w:lang w:val="en"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831AF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831AF0"/>
    <w:rPr>
      <w:rFonts w:ascii="Arial" w:eastAsia="Arial" w:hAnsi="Arial" w:cs="Arial"/>
      <w:b/>
      <w:bCs/>
      <w:sz w:val="20"/>
      <w:szCs w:val="20"/>
      <w:lang w:val="en" w:eastAsia="pt-PT"/>
    </w:rPr>
  </w:style>
  <w:style w:type="paragraph" w:styleId="Cabealho">
    <w:name w:val="header"/>
    <w:basedOn w:val="Normal"/>
    <w:link w:val="CabealhoCarter"/>
    <w:uiPriority w:val="99"/>
    <w:unhideWhenUsed/>
    <w:rsid w:val="00831AF0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31AF0"/>
    <w:rPr>
      <w:rFonts w:ascii="Arial" w:eastAsia="Arial" w:hAnsi="Arial" w:cs="Arial"/>
      <w:sz w:val="22"/>
      <w:szCs w:val="22"/>
      <w:lang w:val="en" w:eastAsia="pt-PT"/>
    </w:rPr>
  </w:style>
  <w:style w:type="paragraph" w:styleId="Rodap">
    <w:name w:val="footer"/>
    <w:basedOn w:val="Normal"/>
    <w:link w:val="RodapCarter"/>
    <w:uiPriority w:val="99"/>
    <w:unhideWhenUsed/>
    <w:rsid w:val="00831AF0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831AF0"/>
    <w:rPr>
      <w:rFonts w:ascii="Arial" w:eastAsia="Arial" w:hAnsi="Arial" w:cs="Arial"/>
      <w:sz w:val="22"/>
      <w:szCs w:val="22"/>
      <w:lang w:val="en" w:eastAsia="pt-PT"/>
    </w:rPr>
  </w:style>
  <w:style w:type="character" w:styleId="Nmerodepgina">
    <w:name w:val="page number"/>
    <w:basedOn w:val="Tipodeletrapredefinidodopargrafo"/>
    <w:uiPriority w:val="99"/>
    <w:semiHidden/>
    <w:unhideWhenUsed/>
    <w:rsid w:val="00831AF0"/>
  </w:style>
  <w:style w:type="paragraph" w:customStyle="1" w:styleId="EndNoteBibliography">
    <w:name w:val="EndNote Bibliography"/>
    <w:basedOn w:val="Normal"/>
    <w:link w:val="EndNoteBibliographyCarter"/>
    <w:rsid w:val="00831AF0"/>
    <w:pPr>
      <w:spacing w:line="240" w:lineRule="auto"/>
    </w:pPr>
    <w:rPr>
      <w:rFonts w:ascii="Calibri" w:eastAsiaTheme="minorHAnsi" w:hAnsi="Calibri" w:cs="Calibri"/>
      <w:sz w:val="24"/>
      <w:szCs w:val="24"/>
      <w:lang w:val="en-US" w:eastAsia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831AF0"/>
    <w:rPr>
      <w:rFonts w:ascii="Calibri" w:hAnsi="Calibri" w:cs="Calibri"/>
      <w:lang w:val="en-US"/>
    </w:rPr>
  </w:style>
  <w:style w:type="table" w:styleId="TabelacomGrelha">
    <w:name w:val="Table Grid"/>
    <w:basedOn w:val="Tabelanormal"/>
    <w:uiPriority w:val="59"/>
    <w:rsid w:val="00831AF0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ligao">
    <w:name w:val="Hyperlink"/>
    <w:basedOn w:val="Tipodeletrapredefinidodopargrafo"/>
    <w:uiPriority w:val="99"/>
    <w:unhideWhenUsed/>
    <w:rsid w:val="00831AF0"/>
    <w:rPr>
      <w:color w:val="0563C1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831A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7</Words>
  <Characters>5820</Characters>
  <Application>Microsoft Office Word</Application>
  <DocSecurity>0</DocSecurity>
  <Lines>48</Lines>
  <Paragraphs>13</Paragraphs>
  <ScaleCrop>false</ScaleCrop>
  <Company/>
  <LinksUpToDate>false</LinksUpToDate>
  <CharactersWithSpaces>6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TA</dc:creator>
  <cp:keywords/>
  <dc:description/>
  <cp:lastModifiedBy>ICETA</cp:lastModifiedBy>
  <cp:revision>3</cp:revision>
  <cp:lastPrinted>2020-05-06T13:59:00Z</cp:lastPrinted>
  <dcterms:created xsi:type="dcterms:W3CDTF">2020-05-06T14:03:00Z</dcterms:created>
  <dcterms:modified xsi:type="dcterms:W3CDTF">2020-05-06T14:04:00Z</dcterms:modified>
</cp:coreProperties>
</file>